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Supplemental Fi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rPr/>
      </w:pPr>
      <w:r>
        <w:rPr/>
        <w:t>Oligonucleotide primers list</w:t>
      </w:r>
    </w:p>
    <w:tbl>
      <w:tblPr>
        <w:tblW w:w="873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5336"/>
      </w:tblGrid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miR-1249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249-M13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CAGGACTTTGGTGGATG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249-M13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ATCCACAGCCTGGGAAA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IB2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1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GCGTGTCACGAGGTG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1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TGCGCAGGGAGCGGAGGGTC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2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GGGAGTCCAGGGTTG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2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CCTTGAGCTGGATCTGT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3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CTGTAGACAGAGGGGCA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3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TATGAACCCAGGCTCAGC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4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GCTGAGCCTGGGTTCAT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4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TCCTCCCTGCCCTCC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5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AGAGGGTGACCCCAC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5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CAGGAGACAGGCACTG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5b-F-new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TGCTCAGCAACCTGG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5b-R-new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TGTCCTCTTCGCTGTC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6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GTACACGCTGGTGGTGGA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6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AGTCTGCACCTTCCTCTG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7-8-9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AGCACTACTCTGACTCTGTCTC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7-8-9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CCCTCAGCCTGCACT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10-11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CTCTTCTCCCCCAACTT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IB2-M13-Ex 10-11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GTTGGACTCTCAGGGTT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B2-M13-Ex 11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CTAATGTCTGGGTGGAG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B2-M13-Ex 11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TTTTGGTTTCAGCCCAAG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B2-M13-Ex 12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TCTGACGTGCCCTCCA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B2-M13-Ex 12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CATTCTGCACCCACAC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B2-M13-Ex 13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AGTTTGGGGGTTGAGGA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B2-M13-Ex 13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TGGTGGCCTCTTGAGACA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ABL2B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Exons 1 and 2 are not coding)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L2B-Ex 3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aaacgacggccagCCTCTTGTTGATCTTCCCA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L2B-Ex 3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aacagctatgacAAATGACCTGGACCCTCT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L2B-Ex 4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GTGAAAAAGTCTGGGAC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4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ACAAGTGCGGAACAAAAC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5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CACCCCTGCTCCCCA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5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TTCTCCCTCTGGACTCTCTC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6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ACATGTGCTGTGGTTTG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6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CCCCTCAGGCCAGACT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7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AGATGGGGTGCAGAAACA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7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GAAATGTATGAGGGCAG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8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CTTCTTCCCTTCCCTTGA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8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CACCTGCAGTAAGCCCT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9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GACTGGGCAGAGTCCA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9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TTAGTGGGGCAAACTTAGG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10-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TGTATCAGAGCTGCGGTT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ABL2B-Ex 10-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CATTCAGAGCTGGAGAGT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HANK3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CGCTCCGTTCCCCGGCGC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aacagctatgacCCTCCGCGAACCGCGGCCGA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aaacgacggccagGACCTGAGCTCACGAGCCCG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TGCCGTGCCCTTCACTGG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3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TCCACTGTGGTAGTATGAC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3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TGGAACACATCACTGTACCA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4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AGGAAGGCGGGTGATGTTC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4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CACCATTCTTCAGCACCT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5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TGTCTGTGAACCCAGAGTG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5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AGAAGCAGCTCACAGCA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6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GCTCTTGCCTGGTGA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6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GAGCCAGGACCCCCAA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7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GGTCCTGGCTCTGTCTGT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7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GTATATCCACACTCGGTGC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8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TGTGCATTCCTGTGTGCGC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8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GCTTCTGCACCCCTGCTG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9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TCCCAGTTACAGACAAGA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9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AATGTTCACTCAACACAGG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0+11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CCTGGGCAAACTGGACAA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0+11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TCCCCAACCAGGAAGCCCT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1alt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GCCCAGGAGCTGTAT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1alt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GAGACCCCAGAGCCA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2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GCTGGGAGAAAGTGGGAAG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2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TCACACACGTCCTATGTG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3+14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CTGGTGACCAGCATGGGT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3+14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GCAGAAGCAAGAAGCTGA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5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CTCGGAGGTTGCTGTG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5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TCCACCACAGGGCTC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6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TCGAGGTGAGGTCGTTC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6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TGTGGGCCTGAAGTCAA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7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CCTGAACAAGATCCTGGCA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7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ACCCATTCACCTCTGACC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8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CATGTACCAACTGACTCC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8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CATCACAGTCTCAGAGGG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9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TCTGTCAGCATCACGGG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19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TCTCACCTCCGTCAAGAG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0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TCACCTCTGGCTTAGGAG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0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TTCAAACCCAAGTCCACC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ANK3-M13-21a1.1F 21a1a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taaaacgacggccagAAGGCTGGCCTCTGTGGGAG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ANK3-M13-21a1.2R new 21a1a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ggaaacagctatgacACCTGCAGCTGCTTCAC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ANK3-M13-21a1.2F new 21a1b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taaaacgacggccagGCGCCCTACTACTTCGACT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ANK3-M13-21a1.3R 21a1b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ggaaacagctatgacACGGACAGGAACACAGTG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2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AAGAGCCCCCTGGTGAAGC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2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CTCTCGGGCAGCCAGGGCA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3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TGCCCTGAAGCCGTTGGTC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3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CCTTCTCTGCCTCCCTGC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4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CTGTTTGTGGATGTACAGGC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4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ACGCTGAGGATCATGGA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5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TCAGCGTCCTGGACACATC</w:t>
            </w:r>
          </w:p>
        </w:tc>
      </w:tr>
      <w:tr>
        <w:trPr>
          <w:trHeight w:val="315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5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TGGCTCTTCCTCTGAGC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6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TGCAGTCAGCGGCTG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6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TCCTCCCTGGTCTCCTCA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7F new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AGCTGGTGTTTGCTGTGA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7R new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CTCCTCCACCCCAGA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8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TCAGGGAAGCCCAGCAGT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8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GTTGGTTTGTCGTCTTCAG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9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CCTGAAGACGACAAACCA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a9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GAACAGACAAGAGGAATGA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b1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AGGAGCCCTTCGGGCCCGT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b1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ACTCTGTCCTCCAAGGCTG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b2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TCAGCCTTGGAGGACAG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b2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TACGGGCACCTTCAACA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c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TCTCGAAGGGAAACATGAA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1c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AGTGTCCATGTCTGACTTCC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2a1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CCGTAGGATCCCACCCTTTA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2a1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GCCTCACCGAGTACG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2a2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TACTCGGTGAGGCCCAG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2a2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GAGAGGCTGGACGACTTG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2a3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ACCATCCTCAAGTCGTCC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2a3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CTAGGTGGATGCTCTCCAG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2a4F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aaacgacggccagGCTGGAGAGCATCCACCT</w:t>
            </w:r>
          </w:p>
        </w:tc>
      </w:tr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NK3-M13-22a4R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GATTCATGCAACATTCCT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/>
        <w:t>Bioinformatic websit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5795"/>
      </w:tblGrid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AME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WEB ADDRESS</w:t>
            </w:r>
          </w:p>
        </w:tc>
      </w:tr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tation Taster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http://www.mutationtaster.org/</w:t>
              </w:r>
            </w:hyperlink>
          </w:p>
        </w:tc>
      </w:tr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O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http://mico.ggc.org/MICO/</w:t>
              </w:r>
            </w:hyperlink>
          </w:p>
        </w:tc>
      </w:tr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lice Site Calculator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FF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u w:val="single"/>
              </w:rPr>
              <w:t>http://192.168.50.223/splicing/maxent.cgi</w:t>
            </w:r>
          </w:p>
        </w:tc>
      </w:tr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lice Site Score Calculation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http://rulai.cshl.edu/new_alt_exon_db2/HTML/score.html</w:t>
              </w:r>
            </w:hyperlink>
          </w:p>
        </w:tc>
      </w:tr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CUE-ESE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http://genes.mit.edu/burgelab/rescue-ese/</w:t>
              </w:r>
            </w:hyperlink>
          </w:p>
        </w:tc>
      </w:tr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bined Annotation Dependent Depletion (CADD)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http://cadd.gs.washington.edu/home</w:t>
              </w:r>
            </w:hyperlink>
          </w:p>
        </w:tc>
      </w:tr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0genomes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http://www.1000genomes.org/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HLBI Exome Variant Server</w:t>
            </w:r>
          </w:p>
        </w:tc>
        <w:tc>
          <w:tcPr>
            <w:tcW w:w="5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http://evs.gs.washington.edu/EVS/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utationtaster.org/" TargetMode="External"/><Relationship Id="rId3" Type="http://schemas.openxmlformats.org/officeDocument/2006/relationships/hyperlink" Target="http://mico.ggc.org/MICO/" TargetMode="External"/><Relationship Id="rId4" Type="http://schemas.openxmlformats.org/officeDocument/2006/relationships/hyperlink" Target="http://rulai.cshl.edu/new_alt_exon_db2/HTML/score.html" TargetMode="External"/><Relationship Id="rId5" Type="http://schemas.openxmlformats.org/officeDocument/2006/relationships/hyperlink" Target="http://genes.mit.edu/burgelab/rescue-ese/" TargetMode="External"/><Relationship Id="rId6" Type="http://schemas.openxmlformats.org/officeDocument/2006/relationships/hyperlink" Target="http://cadd.gs.washington.edu/home" TargetMode="External"/><Relationship Id="rId7" Type="http://schemas.openxmlformats.org/officeDocument/2006/relationships/hyperlink" Target="http://www.1000genomes.org/" TargetMode="External"/><Relationship Id="rId8" Type="http://schemas.openxmlformats.org/officeDocument/2006/relationships/hyperlink" Target="http://evs.gs.washington.edu/EVS/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3:36:00Z</dcterms:created>
  <dc:creator>Luigi Boccuto</dc:creator>
  <dc:description/>
  <dc:language>en-US</dc:language>
  <cp:lastModifiedBy>Lindsay Oberman</cp:lastModifiedBy>
  <dcterms:modified xsi:type="dcterms:W3CDTF">2015-03-10T13:36:00Z</dcterms:modified>
  <cp:revision>2</cp:revision>
  <dc:subject/>
  <dc:title/>
</cp:coreProperties>
</file>